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47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932"/>
        <w:gridCol w:w="963"/>
      </w:tblGrid>
      <w:tr w:rsidR="00F35FE1" w:rsidRPr="00F35FE1" w14:paraId="731A38CD" w14:textId="77777777" w:rsidTr="007A7210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26BD1EB" w14:textId="0A5D105F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35FE1">
              <w:rPr>
                <w:rFonts w:ascii="Times New Roman" w:eastAsia="宋体" w:hAnsi="Times New Roman" w:cs="Times New Roman"/>
                <w:b/>
                <w:sz w:val="24"/>
              </w:rPr>
              <w:t>Database</w:t>
            </w:r>
          </w:p>
        </w:tc>
        <w:tc>
          <w:tcPr>
            <w:tcW w:w="11932" w:type="dxa"/>
            <w:tcBorders>
              <w:top w:val="single" w:sz="12" w:space="0" w:color="auto"/>
              <w:bottom w:val="single" w:sz="12" w:space="0" w:color="auto"/>
            </w:tcBorders>
          </w:tcPr>
          <w:p w14:paraId="5D60FD29" w14:textId="377A8611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35FE1">
              <w:rPr>
                <w:rFonts w:ascii="Times New Roman" w:eastAsia="宋体" w:hAnsi="Times New Roman" w:cs="Times New Roman"/>
                <w:b/>
                <w:sz w:val="24"/>
              </w:rPr>
              <w:t>Search strategie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CDCF119" w14:textId="11B8A231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F35FE1">
              <w:rPr>
                <w:rFonts w:ascii="Times New Roman" w:eastAsia="宋体" w:hAnsi="Times New Roman" w:cs="Times New Roman"/>
                <w:b/>
                <w:sz w:val="24"/>
              </w:rPr>
              <w:t>Results</w:t>
            </w:r>
          </w:p>
        </w:tc>
      </w:tr>
      <w:tr w:rsidR="00F35FE1" w:rsidRPr="00F35FE1" w14:paraId="6955F399" w14:textId="77777777" w:rsidTr="007A7210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5001FFE4" w14:textId="1D5A6856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PubMed</w:t>
            </w:r>
          </w:p>
        </w:tc>
        <w:tc>
          <w:tcPr>
            <w:tcW w:w="11932" w:type="dxa"/>
            <w:tcBorders>
              <w:top w:val="single" w:sz="12" w:space="0" w:color="auto"/>
            </w:tcBorders>
          </w:tcPr>
          <w:p w14:paraId="112323B3" w14:textId="0C0AAE09" w:rsidR="00621717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1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：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Hematopoietic Stem Cell Transplantation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Bone Marrow Transplantation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Peripheral Blood Stem Cell Transplantation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Umbilical Cord Blood Stem Cell Transplantation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hematopoietic stem cell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ransplant*"[Title/Abstract] OR "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HSCT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"[Title/Abstract] OR "bone marrow transplant*"[Title/Abstract] OR "allogeneic transplant*"[Title/Abstract] OR "autologous transplant*"[Title/Abstract] </w:t>
            </w:r>
          </w:p>
          <w:p w14:paraId="7BF54138" w14:textId="54B713EF" w:rsidR="00621717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2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：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Prehabilitation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Preoperative Care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Exercise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OR "Diet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Nutrition Therapy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Mindfulness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OR "Meditation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Relaxation Therapy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Cognitive Behavioral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herapy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Patient Education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prehabilitation"[Title/Abstract]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OR "pre-rehabilitation"[Title/Abstract] OR "exercise therapy"[Title/Abstract] OR "physical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ctivit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[Title/Abstract] OR "walk*"[Title/Abstract] OR "yoga"[Title/Abstract] OR "nutrition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pport"[Title/Abstract] OR "dietary supplement*"[Title/Abstract] OR "mindfulness"[Title/Abstract]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OR "meditation"[Title/Abstract] OR "music 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herap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[Title/Abstract] OR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romatherap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[Title/Abstract] OR "CBT"[Title/Abstract] OR "psychological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intervention"[Title/Abstract]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</w:p>
          <w:p w14:paraId="016ED3A5" w14:textId="519FA2BE" w:rsidR="00440BBA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3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：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Clinical Decision Making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Practice Guidelines"[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SH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Terms] OR "Meta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nalysis"[Publication Type] OR "Systematic Review"[Publication Type] OR "Randomized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Controlled Trial"[Publication Type] OR "consensus"[Title/Abstract] OR "guideline"[Title/Abstract]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OR "recommend*"[Title/Abstract] OR "evidence-based practice"[Title/Abstract] OR "meta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analysis"[Title/Abstract] OR "systematic review"[Title/Abstract] OR "evidence 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mmar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[Title/Abstract] OR "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CT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[Title/Abstract]</w:t>
            </w:r>
          </w:p>
          <w:p w14:paraId="77C2AB8F" w14:textId="163FFD73" w:rsidR="00621717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4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：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1 AND #2 AND #3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023C9612" w14:textId="563495A7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410</w:t>
            </w:r>
          </w:p>
        </w:tc>
      </w:tr>
      <w:tr w:rsidR="00F35FE1" w:rsidRPr="00F35FE1" w14:paraId="31D10B26" w14:textId="77777777" w:rsidTr="007A7210">
        <w:trPr>
          <w:jc w:val="center"/>
        </w:trPr>
        <w:tc>
          <w:tcPr>
            <w:tcW w:w="1843" w:type="dxa"/>
          </w:tcPr>
          <w:p w14:paraId="216F243B" w14:textId="4C1F00AE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Web of Science</w:t>
            </w:r>
          </w:p>
        </w:tc>
        <w:tc>
          <w:tcPr>
            <w:tcW w:w="11932" w:type="dxa"/>
          </w:tcPr>
          <w:p w14:paraId="66F50C90" w14:textId="0C8684B8" w:rsidR="00440BBA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1: "(TS=(""Hematopoietic Stem Cell Transplantation"" OR ""Bone Marrow Transplantation"" OR ""Peripheral Blood Stem Cell Transplantation"" OR ""Umbilical Cord Blood Stem Cell Transplantation"") OR TI=(""hematopoietic stem cell transplant*"" OR "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HS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" OR ""bone marrow transplant*"" OR ""allogeneic transplant*"" OR ""autologous transplant*"") OR AB=(""hematopoietic stem cell transplant*"" OR "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HS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" OR ""bone marrow transplant*"" OR ""allogeneic transplant*"" OR ""autologous transplant*"")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)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and Preprint Citation Index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 and Research Commons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"</w:t>
            </w:r>
          </w:p>
          <w:p w14:paraId="028B0E3F" w14:textId="5A3FE6A1" w:rsidR="00621717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#2: "(TS=(""Prehabilitation"" OR ""Preoperative Care"" OR ""Exercise"" OR ""Diet"" OR ""Nutrition Therapy"" OR ""Mindfulness"" OR ""Meditation"" OR ""Relaxation Therapy"" OR ""Cognitive Behavioral Therapy"" OR ""Patient Education"") OR TI=(""prehabilitation"" OR ""pre-rehabilitation"" OR ""exercise therapy"" OR ""physical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ctivi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" OR ""walk*"" OR ""yoga"" OR ""nutrition support"" OR ""dietary supplement*"" OR ""mindfulness"" OR ""meditation"" OR ""music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"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lastRenderedPageBreak/>
              <w:t>"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roma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" OR ""CBT"" OR ""psychological intervention"") OR AB=(""prehabilitation"" OR ""pre-rehabilitation"" OR ""exercise therapy"" OR ""physical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ctivi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" OR ""walk*"" OR ""yoga"" OR ""nutrition support"" OR ""dietary supplement*"" OR ""mindfulness"" OR ""meditation"" OR ""music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" OR "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roma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" OR ""CBT"" OR ""psychological intervention"")) and Preprint Citation Index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 and Research Commons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"</w:t>
            </w:r>
          </w:p>
          <w:p w14:paraId="7B130932" w14:textId="7FFF29A7" w:rsidR="00621717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3: "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(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S=(""</w:t>
            </w:r>
            <w:r w:rsidR="008247E6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eta-analysis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" OR ""</w:t>
            </w:r>
            <w:r w:rsidR="008247E6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ystematic review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" OR ""</w:t>
            </w:r>
            <w:r w:rsidR="008247E6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andomized controlled trial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" OR ""</w:t>
            </w:r>
            <w:r w:rsidR="008247E6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guideline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") OR TS=(""</w:t>
            </w:r>
            <w:r w:rsidR="008247E6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clinical decision ma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king"" OR ""</w:t>
            </w:r>
            <w:r w:rsidR="008247E6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practice guideli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nes"" OR ""consensus"" OR ""guideline"" OR ""recommend*"" OR ""evidence-based practice"" OR ""meta-analysis"" OR ""systematic review"" OR ""evidence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mmar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" OR "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"") OR TI=(""consensus"" OR ""guideline"" OR ""recommend*"" OR ""evidence-based practice"" OR ""meta-analysis"" OR ""systematic review"" OR ""evidence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mmar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" OR "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"") OR AB=(""consensus"" OR ""guideline"" OR ""recommend*"" OR ""evidence-based practice"" OR ""meta-analysis"" OR ""systematic review"" OR ""evidence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mmar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" OR "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")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)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and Preprint Citation Index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 and Research Commons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"</w:t>
            </w:r>
          </w:p>
          <w:p w14:paraId="3FCDA847" w14:textId="71990688" w:rsidR="00621717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#4: "#3 AND #2 AND #1 and Preprint Citation Index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 and Research Commons (Exclude</w:t>
            </w:r>
            <w:r w:rsidR="008247E6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-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Database)"</w:t>
            </w:r>
          </w:p>
        </w:tc>
        <w:tc>
          <w:tcPr>
            <w:tcW w:w="963" w:type="dxa"/>
          </w:tcPr>
          <w:p w14:paraId="4FBD7226" w14:textId="1B578C12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lastRenderedPageBreak/>
              <w:t>555</w:t>
            </w:r>
          </w:p>
        </w:tc>
      </w:tr>
      <w:tr w:rsidR="00F35FE1" w:rsidRPr="00F35FE1" w14:paraId="49D97951" w14:textId="77777777" w:rsidTr="007A7210">
        <w:trPr>
          <w:jc w:val="center"/>
        </w:trPr>
        <w:tc>
          <w:tcPr>
            <w:tcW w:w="1843" w:type="dxa"/>
          </w:tcPr>
          <w:p w14:paraId="75FF8D0E" w14:textId="41020EC5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Cochrane Library</w:t>
            </w:r>
          </w:p>
        </w:tc>
        <w:tc>
          <w:tcPr>
            <w:tcW w:w="11932" w:type="dxa"/>
          </w:tcPr>
          <w:p w14:paraId="67D3416D" w14:textId="5A10B20A" w:rsidR="00440BBA" w:rsidRPr="00F35FE1" w:rsidRDefault="00490C55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1"/>
              </w:rPr>
              <w:t>(</w:t>
            </w:r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Hematopoietic Stem Cell Transplantation" OR "Bone Marrow Transplantation" OR "Peripheral Blood Stem Cell Transplantation" OR "Umbilical Cord Blood Stem Cell Transplantation" OR "hematopoietic stem cell transplant*" OR "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HSCT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" OR "bone marrow transplant*" OR "allogeneic transplant*" OR "autologous transplant*") AND ("Prehabilitation" OR "Preoperative Care" OR "Exercise" OR "Diet" OR "Nutrition Therapy" OR "Mindfulness" OR "Meditation" OR "Relaxation Therapy" OR "Cognitive Behavioral Therapy" OR "Patient Education" OR "prehabilitation" OR "pre-rehabilitation" OR "exercise therapy" OR "physical 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ctivit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 OR "walk*" OR "yoga" OR "nutrition support" OR "dietary supplement*" OR "mindfulness" OR "meditation" OR "music 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herap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 OR "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romatherap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 OR "CBT" OR "psychological intervention") AND ("Clinical Decision Making" OR "Practice Guidelines" OR "consensus" OR "guideline" OR "recommend*" OR "evidence-based practice" OR "meta-analysis" OR "systematic review" OR "evidence 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mmar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 OR "</w:t>
            </w:r>
            <w:proofErr w:type="spellStart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CT</w:t>
            </w:r>
            <w:proofErr w:type="spellEnd"/>
            <w:r w:rsidR="00440BBA"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Randomized Controlled Trial")</w:t>
            </w:r>
          </w:p>
        </w:tc>
        <w:tc>
          <w:tcPr>
            <w:tcW w:w="963" w:type="dxa"/>
          </w:tcPr>
          <w:p w14:paraId="2E81EFCE" w14:textId="217C2F99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7</w:t>
            </w:r>
          </w:p>
        </w:tc>
      </w:tr>
      <w:tr w:rsidR="00F35FE1" w:rsidRPr="00F35FE1" w14:paraId="0AC67958" w14:textId="77777777" w:rsidTr="007A7210">
        <w:trPr>
          <w:jc w:val="center"/>
        </w:trPr>
        <w:tc>
          <w:tcPr>
            <w:tcW w:w="1843" w:type="dxa"/>
          </w:tcPr>
          <w:p w14:paraId="2B6E03DC" w14:textId="09A78626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CINAHL</w:t>
            </w:r>
            <w:proofErr w:type="spellEnd"/>
          </w:p>
        </w:tc>
        <w:tc>
          <w:tcPr>
            <w:tcW w:w="11932" w:type="dxa"/>
          </w:tcPr>
          <w:p w14:paraId="3696E9E3" w14:textId="55F304CF" w:rsidR="00440BBA" w:rsidRPr="00F35FE1" w:rsidRDefault="00440BBA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MH ((MH "Hematopoietic Stem Cell Transplantation+") OR (MH "Bone Marrow Transplantation+") OR (MH "Peripheral Blood Stem Cell Transplantation") OR (MH "Umbilical Cord Blood Stem Cell Transplantation") OR (TI hematopoietic stem cell transplant* OR AB hematopoietic stem cell transplant* OR TI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HS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AB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HS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TI "bone marrow transplant*" OR AB "bone marrow transplant*" OR TI "allogeneic transplant*" OR AB "allogeneic transplant*" OR TI "autologous transplant*" OR AB "autologous transplant*")) AND MH ((MH "Prehabilitation+") OR (MH "Preoperative Care+") OR (MH "Exercise+") OR (MH "Diet+") OR (MH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lastRenderedPageBreak/>
              <w:t xml:space="preserve">"Nutrition Therapy+") OR (MH "Mindfulness+") OR (MH "Meditation+") OR (MH "Relaxation Therapy+") OR (MH "Cognitive Behavioral Therapy+") OR (MH "Patient Education+") OR (TI prehabilitation OR AB prehabilitation OR TI pre-rehabilitation OR AB pre-rehabilitation OR TI "exercise therapy" OR AB "exercise therapy" OR TI "physical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ctivi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 OR AB "physical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ctivi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 OR TI walk* OR AB walk* OR TI yoga OR AB yoga OR TI "nutrition support" OR AB "nutrition support" OR TI "dietary supplement*" OR AB "dietary supplement*" OR TI mindfulness OR AB mindfulness OR TI meditation OR AB meditation OR TI "music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 OR AB "music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 OR TI 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roma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 OR AB "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aromatherap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*" OR TI CBT OR AB CBT OR TI "psychological interven</w:t>
            </w:r>
            <w:r w:rsidR="003E6453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t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ion" OR AB "psychological interven</w:t>
            </w:r>
            <w:r w:rsidR="001E1B49">
              <w:rPr>
                <w:rFonts w:ascii="Times New Roman" w:eastAsia="宋体" w:hAnsi="Times New Roman" w:cs="Times New Roman" w:hint="eastAsia"/>
                <w:sz w:val="22"/>
                <w:szCs w:val="21"/>
              </w:rPr>
              <w:t>t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ion")) AND MH ((MH "Clinical Decision Making+") OR (MH "Practice Guidelines+") OR (PT "Meta Analysis") OR (PT "Systematic Review") OR (PT "Randomized Controlled Trial") OR (TI consensus OR AB consensus OR TI guideline OR AB guideline OR TI recommend* OR AB recommend* OR TI "evidence-based practice" OR AB "evidence-based practice" OR TI "meta-analysis" OR AB "meta-analysis" OR TI "systematic review" OR AB "systematic review" OR TI "evidence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mmar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 OR AB "evidence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ummar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*" OR TI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AB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RCT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))</w:t>
            </w:r>
          </w:p>
        </w:tc>
        <w:tc>
          <w:tcPr>
            <w:tcW w:w="963" w:type="dxa"/>
          </w:tcPr>
          <w:p w14:paraId="56977092" w14:textId="7AD21B72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lastRenderedPageBreak/>
              <w:t>170</w:t>
            </w:r>
          </w:p>
        </w:tc>
      </w:tr>
      <w:tr w:rsidR="00F35FE1" w:rsidRPr="00F35FE1" w14:paraId="1E53D49C" w14:textId="77777777" w:rsidTr="007A7210">
        <w:trPr>
          <w:jc w:val="center"/>
        </w:trPr>
        <w:tc>
          <w:tcPr>
            <w:tcW w:w="1843" w:type="dxa"/>
          </w:tcPr>
          <w:p w14:paraId="370FFD35" w14:textId="79DC8575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CNKI</w:t>
            </w:r>
            <w:proofErr w:type="spellEnd"/>
          </w:p>
        </w:tc>
        <w:tc>
          <w:tcPr>
            <w:tcW w:w="11932" w:type="dxa"/>
          </w:tcPr>
          <w:p w14:paraId="7B71997D" w14:textId="23CB3944" w:rsidR="00440BBA" w:rsidRPr="00F35FE1" w:rsidRDefault="00440BBA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KA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=(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造血干细胞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骨髓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外周血干细胞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脐血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') AND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KA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=(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预康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运动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活动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训练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散步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慢跑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瑜伽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按摩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气功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饮食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营养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膳食补充剂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心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正念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冥想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感恩日记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芳香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音乐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认知行为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教育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') AND </w:t>
            </w: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TKA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=(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临床决策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指南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标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建议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共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意见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推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Meta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分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荟萃分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系统评价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证据总结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循证护理实践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 + '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随机对照研究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')</w:t>
            </w:r>
          </w:p>
        </w:tc>
        <w:tc>
          <w:tcPr>
            <w:tcW w:w="963" w:type="dxa"/>
          </w:tcPr>
          <w:p w14:paraId="501A5C4D" w14:textId="1101C760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290</w:t>
            </w:r>
          </w:p>
        </w:tc>
      </w:tr>
      <w:tr w:rsidR="00F35FE1" w:rsidRPr="00F35FE1" w14:paraId="731EBF88" w14:textId="77777777" w:rsidTr="007A7210">
        <w:trPr>
          <w:jc w:val="center"/>
        </w:trPr>
        <w:tc>
          <w:tcPr>
            <w:tcW w:w="1843" w:type="dxa"/>
          </w:tcPr>
          <w:p w14:paraId="01816B3A" w14:textId="1010237D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Wanfang</w:t>
            </w:r>
            <w:proofErr w:type="spellEnd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Data</w:t>
            </w:r>
          </w:p>
        </w:tc>
        <w:tc>
          <w:tcPr>
            <w:tcW w:w="11932" w:type="dxa"/>
          </w:tcPr>
          <w:p w14:paraId="5CFB53CE" w14:textId="14B0810D" w:rsidR="00440BBA" w:rsidRPr="00F35FE1" w:rsidRDefault="00440BBA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(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主题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=(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造血干细胞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骨髓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外周血干细胞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脐血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))AND(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主题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=(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预康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运动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活动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训练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散步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慢跑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瑜伽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按摩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气功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饮食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营养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膳食补充剂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心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正念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冥想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感恩日记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芳香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音乐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认知行为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教育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))AND(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主题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=(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临床决策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指南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标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建议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共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意见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推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" OR "Meta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分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荟萃分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系统评价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证据总结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循证护理实践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 OR "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随机对照研究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"))</w:t>
            </w:r>
          </w:p>
        </w:tc>
        <w:tc>
          <w:tcPr>
            <w:tcW w:w="963" w:type="dxa"/>
          </w:tcPr>
          <w:p w14:paraId="30CAE778" w14:textId="1C901F5C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158</w:t>
            </w:r>
          </w:p>
        </w:tc>
      </w:tr>
      <w:tr w:rsidR="00F35FE1" w:rsidRPr="00F35FE1" w14:paraId="5D55C9D1" w14:textId="77777777" w:rsidTr="007A7210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3641AD9E" w14:textId="03B8303B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proofErr w:type="spellStart"/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SinoMed</w:t>
            </w:r>
            <w:proofErr w:type="spellEnd"/>
          </w:p>
        </w:tc>
        <w:tc>
          <w:tcPr>
            <w:tcW w:w="11932" w:type="dxa"/>
            <w:tcBorders>
              <w:bottom w:val="single" w:sz="12" w:space="0" w:color="auto"/>
            </w:tcBorders>
          </w:tcPr>
          <w:p w14:paraId="10AE670F" w14:textId="1BA9493F" w:rsidR="00440BBA" w:rsidRPr="00F35FE1" w:rsidRDefault="00621717" w:rsidP="000F18D5">
            <w:pPr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M=(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造血干细胞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骨髓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外周血干细胞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脐血移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) AND M=(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预康复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运动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活动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训练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散步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慢跑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瑜伽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按摩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气功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饮食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营养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膳食补充剂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心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正念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冥想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感恩日记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芳香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音乐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认知行为疗法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教育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) AND M=(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临床决策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指南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标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建议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共识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意见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推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Meta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分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荟萃分析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系统评价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证据总结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循证护理实践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 xml:space="preserve"> OR 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随机对照研究</w:t>
            </w: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14:paraId="0DB46A11" w14:textId="5BAB5966" w:rsidR="00440BBA" w:rsidRPr="00F35FE1" w:rsidRDefault="00440BBA" w:rsidP="000F18D5">
            <w:pPr>
              <w:jc w:val="center"/>
              <w:rPr>
                <w:rFonts w:ascii="Times New Roman" w:eastAsia="宋体" w:hAnsi="Times New Roman" w:cs="Times New Roman"/>
                <w:sz w:val="22"/>
                <w:szCs w:val="21"/>
              </w:rPr>
            </w:pPr>
            <w:r w:rsidRPr="00F35FE1">
              <w:rPr>
                <w:rFonts w:ascii="Times New Roman" w:eastAsia="宋体" w:hAnsi="Times New Roman" w:cs="Times New Roman"/>
                <w:sz w:val="22"/>
                <w:szCs w:val="21"/>
              </w:rPr>
              <w:t>21</w:t>
            </w:r>
          </w:p>
        </w:tc>
      </w:tr>
    </w:tbl>
    <w:p w14:paraId="1E327121" w14:textId="77777777" w:rsidR="00D378F2" w:rsidRPr="00F35FE1" w:rsidRDefault="00D378F2">
      <w:pPr>
        <w:rPr>
          <w:rFonts w:hint="eastAsia"/>
        </w:rPr>
      </w:pPr>
    </w:p>
    <w:sectPr w:rsidR="00D378F2" w:rsidRPr="00F35FE1" w:rsidSect="006217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D94861" w14:textId="77777777" w:rsidR="006E5831" w:rsidRDefault="006E5831" w:rsidP="00440BBA">
      <w:pPr>
        <w:rPr>
          <w:rFonts w:hint="eastAsia"/>
        </w:rPr>
      </w:pPr>
      <w:r>
        <w:separator/>
      </w:r>
    </w:p>
  </w:endnote>
  <w:endnote w:type="continuationSeparator" w:id="0">
    <w:p w14:paraId="1334E0F4" w14:textId="77777777" w:rsidR="006E5831" w:rsidRDefault="006E5831" w:rsidP="00440B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D75A8" w14:textId="77777777" w:rsidR="006E5831" w:rsidRDefault="006E5831" w:rsidP="00440BBA">
      <w:pPr>
        <w:rPr>
          <w:rFonts w:hint="eastAsia"/>
        </w:rPr>
      </w:pPr>
      <w:r>
        <w:separator/>
      </w:r>
    </w:p>
  </w:footnote>
  <w:footnote w:type="continuationSeparator" w:id="0">
    <w:p w14:paraId="6FEBD394" w14:textId="77777777" w:rsidR="006E5831" w:rsidRDefault="006E5831" w:rsidP="00440B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76"/>
    <w:rsid w:val="00085939"/>
    <w:rsid w:val="000F18D5"/>
    <w:rsid w:val="001E1B49"/>
    <w:rsid w:val="001F7E83"/>
    <w:rsid w:val="002A5376"/>
    <w:rsid w:val="003E6453"/>
    <w:rsid w:val="00440BBA"/>
    <w:rsid w:val="00490C55"/>
    <w:rsid w:val="004C1A8E"/>
    <w:rsid w:val="004D6D4C"/>
    <w:rsid w:val="005146DC"/>
    <w:rsid w:val="00621717"/>
    <w:rsid w:val="00623918"/>
    <w:rsid w:val="00663139"/>
    <w:rsid w:val="006E49DA"/>
    <w:rsid w:val="006E5831"/>
    <w:rsid w:val="007A7210"/>
    <w:rsid w:val="008247E6"/>
    <w:rsid w:val="00951060"/>
    <w:rsid w:val="00D378F2"/>
    <w:rsid w:val="00EC7B3D"/>
    <w:rsid w:val="00F3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92A66C"/>
  <w15:chartTrackingRefBased/>
  <w15:docId w15:val="{E9E31417-DC3A-4FDC-86F4-73754A04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53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5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53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53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53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53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53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53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53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53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5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5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53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537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53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53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53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53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53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5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53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53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53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53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53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53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5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53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53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0B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0B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0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0BBA"/>
    <w:rPr>
      <w:sz w:val="18"/>
      <w:szCs w:val="18"/>
    </w:rPr>
  </w:style>
  <w:style w:type="table" w:styleId="af2">
    <w:name w:val="Table Grid"/>
    <w:basedOn w:val="a1"/>
    <w:uiPriority w:val="39"/>
    <w:rsid w:val="00440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418</Words>
  <Characters>6740</Characters>
  <Application>Microsoft Office Word</Application>
  <DocSecurity>0</DocSecurity>
  <Lines>88</Lines>
  <Paragraphs>34</Paragraphs>
  <ScaleCrop>false</ScaleCrop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. .</dc:creator>
  <cp:keywords/>
  <dc:description/>
  <cp:lastModifiedBy>Dany. .</cp:lastModifiedBy>
  <cp:revision>21</cp:revision>
  <dcterms:created xsi:type="dcterms:W3CDTF">2026-06-03T15:13:00Z</dcterms:created>
  <dcterms:modified xsi:type="dcterms:W3CDTF">2026-06-07T06:32:00Z</dcterms:modified>
</cp:coreProperties>
</file>